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/>
          <w:b/>
          <w:lang w:eastAsia="en-US"/>
        </w:rPr>
        <w:t>Additional file 2</w:t>
      </w:r>
      <w:r>
        <w:rPr>
          <w:rFonts w:eastAsia="Times New Roman" w:cs="Times New Roman"/>
          <w:lang w:eastAsia="en-US"/>
        </w:rPr>
        <w:t>. Table of degenerate primer sequences*.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Name</w:t>
        <w:tab/>
        <w:tab/>
        <w:tab/>
        <w:t>Sequence</w:t>
        <w:tab/>
        <w:tab/>
        <w:tab/>
        <w:tab/>
        <w:tab/>
        <w:tab/>
        <w:t>Reference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g-fw-1</w:t>
        <w:tab/>
        <w:tab/>
        <w:t>ATHGARWSNTGYACNTGYGAYTA</w:t>
        <w:tab/>
        <w:tab/>
      </w:r>
      <w:r>
        <w:fldChar w:fldCharType="begin"/>
      </w:r>
      <w:r>
        <w:rPr>
          <w:rFonts w:eastAsia="Times New Roman" w:cs="Times New Roman"/>
          <w:lang w:val="en-US" w:eastAsia="en-US"/>
        </w:rPr>
        <w:instrText xml:space="preserve"> ADDIN EN.CITE &lt;EndNote&gt;&lt;Cite&gt;&lt;Author&gt;Damen&lt;/Author&gt;&lt;Year&gt;2002&lt;/Year&gt;&lt;RecNum&gt;70&lt;/RecNum&gt;&lt;record&gt;&lt;rec-number&gt;70&lt;/rec-number&gt;&lt;foreign-keys&gt;&lt;key app="EN" db-id="pdrdxw0tl2z5x6efpsupdsewaez2r59d5afa"&gt;70&lt;/key&gt;&lt;/foreign-keys&gt;&lt;ref-type name="Journal Article"&gt;17&lt;/ref-type&gt;&lt;contributors&gt;&lt;authors&gt;&lt;author&gt;Damen, W. G.&lt;/author&gt;&lt;/authors&gt;&lt;/contributors&gt;&lt;titles&gt;&lt;title&gt;Parasegmental organization of the spider embryo implies that the parasegment is an evolutionary conserved entity in arthropod embryogenesis&lt;/title&gt;&lt;secondary-title&gt;Development&lt;/secondary-title&gt;&lt;alt-title&gt;Development&lt;/alt-title&gt;&lt;/titles&gt;&lt;periodical&gt;&lt;full-title&gt;Development&lt;/full-title&gt;&lt;abbr-1&gt;Development&lt;/abbr-1&gt;&lt;/periodical&gt;&lt;alt-periodical&gt;&lt;full-title&gt;Development&lt;/full-title&gt;&lt;abbr-1&gt;Development&lt;/abbr-1&gt;&lt;/alt-periodical&gt;&lt;pages&gt;1239-50&lt;/pages&gt;&lt;volume&gt;129&lt;/volume&gt;&lt;number&gt;5&lt;/number&gt;&lt;keywords&gt;&lt;keyword&gt;Amino Acid Sequence Animals Arthropods/genetics Body Patterning/*genetics Conserved Sequence DNA-Binding Proteins/genetics *Drosophila Proteins *Evolution Homeodomain Proteins/genetics Molecular Sequence Data Proto-Oncogene Proteins/genetics Sequence Ho&lt;/keyword&gt;&lt;/keywords&gt;&lt;dates&gt;&lt;year&gt;2002&lt;/year&gt;&lt;/dates&gt;&lt;urls&gt;&lt;/urls&gt;&lt;/record&gt;&lt;/Cite&gt;&lt;/EndNote&gt;</w:instrText>
      </w:r>
      <w:r>
        <w:rPr>
          <w:rFonts w:eastAsia="Times New Roman" w:cs="Times New Roman"/>
          <w:lang w:val="en-US" w:eastAsia="en-US"/>
        </w:rPr>
      </w:r>
      <w:r>
        <w:rPr>
          <w:rFonts w:eastAsia="Times New Roman" w:cs="Times New Roman"/>
          <w:lang w:val="en-US" w:eastAsia="en-US"/>
        </w:rPr>
        <w:fldChar w:fldCharType="separate"/>
      </w:r>
      <w:r>
        <w:rPr>
          <w:rFonts w:eastAsia="Times New Roman" w:cs="Times New Roman"/>
          <w:lang w:val="en-US" w:eastAsia="en-US"/>
        </w:rPr>
        <w:t>[30]</w:t>
      </w:r>
      <w:r/>
      <w:r>
        <w:rPr>
          <w:rFonts w:eastAsia="Times New Roman" w:cs="Times New Roman"/>
          <w:lang w:val="en-US" w:eastAsia="en-US"/>
        </w:rPr>
        <w:fldChar w:fldCharType="end"/>
      </w:r>
      <w:r>
        <w:rPr>
          <w:rFonts w:eastAsia="Times New Roman" w:cs="Times New Roman"/>
          <w:lang w:val="en-US" w:eastAsia="en-US"/>
        </w:rPr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g-bw</w:t>
        <w:tab/>
        <w:tab/>
        <w:tab/>
        <w:t>ACYTWRCARCACCANTGRAANGTRCA</w:t>
        <w:tab/>
      </w:r>
      <w:r>
        <w:fldChar w:fldCharType="begin"/>
      </w:r>
      <w:r>
        <w:rPr>
          <w:rFonts w:eastAsia="Times New Roman" w:cs="Times New Roman"/>
          <w:lang w:val="en-US" w:eastAsia="en-US"/>
        </w:rPr>
        <w:instrText xml:space="preserve"> ADDIN EN.CITE &lt;EndNote&gt;&lt;Cite&gt;&lt;Author&gt;Damen&lt;/Author&gt;&lt;Year&gt;2002&lt;/Year&gt;&lt;RecNum&gt;70&lt;/RecNum&gt;&lt;record&gt;&lt;rec-number&gt;70&lt;/rec-number&gt;&lt;foreign-keys&gt;&lt;key app="EN" db-id="pdrdxw0tl2z5x6efpsupdsewaez2r59d5afa"&gt;70&lt;/key&gt;&lt;/foreign-keys&gt;&lt;ref-type name="Journal Article"&gt;17&lt;/ref-type&gt;&lt;contributors&gt;&lt;authors&gt;&lt;author&gt;Damen, W. G.&lt;/author&gt;&lt;/authors&gt;&lt;/contributors&gt;&lt;titles&gt;&lt;title&gt;Parasegmental organization of the spider embryo implies that the parasegment is an evolutionary conserved entity in arthropod embryogenesis&lt;/title&gt;&lt;secondary-title&gt;Development&lt;/secondary-title&gt;&lt;alt-title&gt;Development&lt;/alt-title&gt;&lt;/titles&gt;&lt;periodical&gt;&lt;full-title&gt;Development&lt;/full-title&gt;&lt;abbr-1&gt;Development&lt;/abbr-1&gt;&lt;/periodical&gt;&lt;alt-periodical&gt;&lt;full-title&gt;Development&lt;/full-title&gt;&lt;abbr-1&gt;Development&lt;/abbr-1&gt;&lt;/alt-periodical&gt;&lt;pages&gt;1239-50&lt;/pages&gt;&lt;volume&gt;129&lt;/volume&gt;&lt;number&gt;5&lt;/number&gt;&lt;keywords&gt;&lt;keyword&gt;Amino Acid Sequence Animals Arthropods/genetics Body Patterning/*genetics Conserved Sequence DNA-Binding Proteins/genetics *Drosophila Proteins *Evolution Homeodomain Proteins/genetics Molecular Sequence Data Proto-Oncogene Proteins/genetics Sequence Ho&lt;/keyword&gt;&lt;/keywords&gt;&lt;dates&gt;&lt;year&gt;2002&lt;/year&gt;&lt;/dates&gt;&lt;urls&gt;&lt;/urls&gt;&lt;/record&gt;&lt;/Cite&gt;&lt;/EndNote&gt;</w:instrText>
      </w:r>
      <w:r>
        <w:rPr>
          <w:rFonts w:eastAsia="Times New Roman" w:cs="Times New Roman"/>
          <w:lang w:val="en-US" w:eastAsia="en-US"/>
        </w:rPr>
      </w:r>
      <w:r>
        <w:rPr>
          <w:rFonts w:eastAsia="Times New Roman" w:cs="Times New Roman"/>
          <w:lang w:val="en-US" w:eastAsia="en-US"/>
        </w:rPr>
        <w:fldChar w:fldCharType="separate"/>
      </w:r>
      <w:r>
        <w:rPr>
          <w:rFonts w:eastAsia="Times New Roman" w:cs="Times New Roman"/>
          <w:lang w:val="en-US" w:eastAsia="en-US"/>
        </w:rPr>
        <w:t>[30]</w:t>
      </w:r>
      <w:r/>
      <w:r>
        <w:rPr>
          <w:rFonts w:eastAsia="Times New Roman" w:cs="Times New Roman"/>
          <w:lang w:val="en-US" w:eastAsia="en-US"/>
        </w:rPr>
        <w:fldChar w:fldCharType="end"/>
      </w:r>
      <w:r>
        <w:rPr>
          <w:rFonts w:eastAsia="Times New Roman" w:cs="Times New Roman"/>
          <w:lang w:val="en-US" w:eastAsia="en-US"/>
        </w:rPr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g-fw-2</w:t>
        <w:tab/>
        <w:tab/>
        <w:t>TGGGARTGGGGNGGNTGYWSNGA</w:t>
        <w:tab/>
        <w:tab/>
      </w:r>
      <w:r>
        <w:fldChar w:fldCharType="begin"/>
      </w:r>
      <w:r>
        <w:rPr>
          <w:rFonts w:eastAsia="Times New Roman" w:cs="Times New Roman"/>
          <w:lang w:val="en-US" w:eastAsia="en-US"/>
        </w:rPr>
        <w:instrText xml:space="preserve"> ADDIN EN.CITE &lt;EndNote&gt;&lt;Cite&gt;&lt;Author&gt;Damen&lt;/Author&gt;&lt;Year&gt;2002&lt;/Year&gt;&lt;RecNum&gt;70&lt;/RecNum&gt;&lt;record&gt;&lt;rec-number&gt;70&lt;/rec-number&gt;&lt;foreign-keys&gt;&lt;key app="EN" db-id="pdrdxw0tl2z5x6efpsupdsewaez2r59d5afa"&gt;70&lt;/key&gt;&lt;/foreign-keys&gt;&lt;ref-type name="Journal Article"&gt;17&lt;/ref-type&gt;&lt;contributors&gt;&lt;authors&gt;&lt;author&gt;Damen, W. G.&lt;/author&gt;&lt;/authors&gt;&lt;/contributors&gt;&lt;titles&gt;&lt;title&gt;Parasegmental organization of the spider embryo implies that the parasegment is an evolutionary conserved entity in arthropod embryogenesis&lt;/title&gt;&lt;secondary-title&gt;Development&lt;/secondary-title&gt;&lt;alt-title&gt;Development&lt;/alt-title&gt;&lt;/titles&gt;&lt;periodical&gt;&lt;full-title&gt;Development&lt;/full-title&gt;&lt;abbr-1&gt;Development&lt;/abbr-1&gt;&lt;/periodical&gt;&lt;alt-periodical&gt;&lt;full-title&gt;Development&lt;/full-title&gt;&lt;abbr-1&gt;Development&lt;/abbr-1&gt;&lt;/alt-periodical&gt;&lt;pages&gt;1239-50&lt;/pages&gt;&lt;volume&gt;129&lt;/volume&gt;&lt;number&gt;5&lt;/number&gt;&lt;keywords&gt;&lt;keyword&gt;Amino Acid Sequence Animals Arthropods/genetics Body Patterning/*genetics Conserved Sequence DNA-Binding Proteins/genetics *Drosophila Proteins *Evolution Homeodomain Proteins/genetics Molecular Sequence Data Proto-Oncogene Proteins/genetics Sequence Ho&lt;/keyword&gt;&lt;/keywords&gt;&lt;dates&gt;&lt;year&gt;2002&lt;/year&gt;&lt;/dates&gt;&lt;urls&gt;&lt;/urls&gt;&lt;/record&gt;&lt;/Cite&gt;&lt;/EndNote&gt;</w:instrText>
      </w:r>
      <w:r>
        <w:rPr>
          <w:rFonts w:eastAsia="Times New Roman" w:cs="Times New Roman"/>
          <w:lang w:val="en-US" w:eastAsia="en-US"/>
        </w:rPr>
      </w:r>
      <w:r>
        <w:rPr>
          <w:rFonts w:eastAsia="Times New Roman" w:cs="Times New Roman"/>
          <w:lang w:val="en-US" w:eastAsia="en-US"/>
        </w:rPr>
        <w:fldChar w:fldCharType="separate"/>
      </w:r>
      <w:r>
        <w:rPr>
          <w:rFonts w:eastAsia="Times New Roman" w:cs="Times New Roman"/>
          <w:lang w:val="en-US" w:eastAsia="en-US"/>
        </w:rPr>
        <w:t>[30]</w:t>
      </w:r>
      <w:r/>
      <w:r>
        <w:rPr>
          <w:rFonts w:eastAsia="Times New Roman" w:cs="Times New Roman"/>
          <w:lang w:val="en-US" w:eastAsia="en-US"/>
        </w:rPr>
        <w:fldChar w:fldCharType="end"/>
      </w:r>
      <w:r>
        <w:rPr>
          <w:rFonts w:eastAsia="Times New Roman" w:cs="Times New Roman"/>
          <w:lang w:val="en-US" w:eastAsia="en-US"/>
        </w:rPr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8F1</w:t>
        <w:tab/>
        <w:tab/>
        <w:t>TGGGAYMGNTGGAAYTGYCC</w:t>
        <w:tab/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McGregor&lt;/Author&gt;&lt;Year&gt;2008&lt;/Year&gt;&lt;RecNum&gt;512&lt;/RecNum&gt;&lt;record&gt;&lt;rec-number&gt;512&lt;/rec-number&gt;&lt;foreign-keys&gt;&lt;key app="EN" db-id="pdrdxw0tl2z5x6efpsupdsewaez2r59d5afa"&gt;512&lt;/key&gt;&lt;/foreign-keys&gt;&lt;ref-type name="Journal Article"&gt;17&lt;/ref-type&gt;&lt;contributors&gt;&lt;authors&gt;&lt;author&gt;McGregor, A. P.&lt;/author&gt;&lt;author&gt;Pechmann, M.&lt;/author&gt;&lt;author&gt;Schwager, E. E.&lt;/author&gt;&lt;author&gt;Feitosa, N. M.&lt;/author&gt;&lt;author&gt;Kruck, S.&lt;/author&gt;&lt;author&gt;Aranda, M.&lt;/author&gt;&lt;author&gt;Damen, W. G.&lt;/author&gt;&lt;/authors&gt;&lt;/contributors&gt;&lt;auth-address&gt;Institute for Genetics, Evolutionary Genetics, University of Cologne, Zulpicher Strasse 47 D-50674, Koln, Germany. alistair.mcgregor@vu-wien.ac.at&lt;/auth-address&gt;&lt;titles&gt;&lt;title&gt;Wnt8 is required for growth-zone establishment and development of opisthosomal segments in a spider&lt;/title&gt;&lt;secondary-title&gt;Curr Biol&lt;/secondary-title&gt;&lt;/titles&gt;&lt;periodical&gt;&lt;full-title&gt;Curr Biol&lt;/full-title&gt;&lt;abbr-1&gt;Curr Biol&lt;/abbr-1&gt;&lt;/periodical&gt;&lt;pages&gt;1619-23&lt;/pages&gt;&lt;volume&gt;18&lt;/volume&gt;&lt;number&gt;20&lt;/number&gt;&lt;dates&gt;&lt;year&gt;2008&lt;/year&gt;&lt;pub-dates&gt;&lt;date&gt;Oct 28&lt;/date&gt;&lt;/pub-dates&gt;&lt;/dates&gt;&lt;accession-num&gt;18926703&lt;/accession-num&gt;&lt;urls&gt;&lt;related-urls&gt;&lt;url&gt;http://www.ncbi.nlm.nih.gov/entrez/query.fcgi?cmd=Retrieve&amp;amp;db=PubMed&amp;amp;dopt=Citation&amp;amp;list_uids=18926703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8F2</w:t>
        <w:tab/>
        <w:tab/>
        <w:t>TGGGGNGGNTGYWSNGA</w:t>
        <w:tab/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McGregor&lt;/Author&gt;&lt;Year&gt;2008&lt;/Year&gt;&lt;RecNum&gt;512&lt;/RecNum&gt;&lt;record&gt;&lt;rec-number&gt;512&lt;/rec-number&gt;&lt;foreign-keys&gt;&lt;key app="EN" db-id="pdrdxw0tl2z5x6efpsupdsewaez2r59d5afa"&gt;512&lt;/key&gt;&lt;/foreign-keys&gt;&lt;ref-type name="Journal Article"&gt;17&lt;/ref-type&gt;&lt;contributors&gt;&lt;authors&gt;&lt;author&gt;McGregor, A. P.&lt;/author&gt;&lt;author&gt;Pechmann, M.&lt;/author&gt;&lt;author&gt;Schwager, E. E.&lt;/author&gt;&lt;author&gt;Feitosa, N. M.&lt;/author&gt;&lt;author&gt;Kruck, S.&lt;/author&gt;&lt;author&gt;Aranda, M.&lt;/author&gt;&lt;author&gt;Damen, W. G.&lt;/author&gt;&lt;/authors&gt;&lt;/contributors&gt;&lt;auth-address&gt;Institute for Genetics, Evolutionary Genetics, University of Cologne, Zulpicher Strasse 47 D-50674, Koln, Germany. alistair.mcgregor@vu-wien.ac.at&lt;/auth-address&gt;&lt;titles&gt;&lt;title&gt;Wnt8 is required for growth-zone establishment and development of opisthosomal segments in a spider&lt;/title&gt;&lt;secondary-title&gt;Curr Biol&lt;/secondary-title&gt;&lt;/titles&gt;&lt;periodical&gt;&lt;full-title&gt;Curr Biol&lt;/full-title&gt;&lt;abbr-1&gt;Curr Biol&lt;/abbr-1&gt;&lt;/periodical&gt;&lt;pages&gt;1619-23&lt;/pages&gt;&lt;volume&gt;18&lt;/volume&gt;&lt;number&gt;20&lt;/number&gt;&lt;dates&gt;&lt;year&gt;2008&lt;/year&gt;&lt;pub-dates&gt;&lt;date&gt;Oct 28&lt;/date&gt;&lt;/pub-dates&gt;&lt;/dates&gt;&lt;accession-num&gt;18926703&lt;/accession-num&gt;&lt;urls&gt;&lt;related-urls&gt;&lt;url&gt;http://www.ncbi.nlm.nih.gov/entrez/query.fcgi?cmd=Retrieve&amp;amp;db=PubMed&amp;amp;dopt=Citation&amp;amp;list_uids=18926703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8R1</w:t>
        <w:tab/>
        <w:tab/>
        <w:t>NAYNCCRTGRCAYTTRCA</w:t>
        <w:tab/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McGregor&lt;/Author&gt;&lt;Year&gt;2008&lt;/Year&gt;&lt;RecNum&gt;512&lt;/RecNum&gt;&lt;record&gt;&lt;rec-number&gt;512&lt;/rec-number&gt;&lt;foreign-keys&gt;&lt;key app="EN" db-id="pdrdxw0tl2z5x6efpsupdsewaez2r59d5afa"&gt;512&lt;/key&gt;&lt;/foreign-keys&gt;&lt;ref-type name="Journal Article"&gt;17&lt;/ref-type&gt;&lt;contributors&gt;&lt;authors&gt;&lt;author&gt;McGregor, A. P.&lt;/author&gt;&lt;author&gt;Pechmann, M.&lt;/author&gt;&lt;author&gt;Schwager, E. E.&lt;/author&gt;&lt;author&gt;Feitosa, N. M.&lt;/author&gt;&lt;author&gt;Kruck, S.&lt;/author&gt;&lt;author&gt;Aranda, M.&lt;/author&gt;&lt;author&gt;Damen, W. G.&lt;/author&gt;&lt;/authors&gt;&lt;/contributors&gt;&lt;auth-address&gt;Institute for Genetics, Evolutionary Genetics, University of Cologne, Zulpicher Strasse 47 D-50674, Koln, Germany. alistair.mcgregor@vu-wien.ac.at&lt;/auth-address&gt;&lt;titles&gt;&lt;title&gt;Wnt8 is required for growth-zone establishment and development of opisthosomal segments in a spider&lt;/title&gt;&lt;secondary-title&gt;Curr Biol&lt;/secondary-title&gt;&lt;/titles&gt;&lt;periodical&gt;&lt;full-title&gt;Curr Biol&lt;/full-title&gt;&lt;abbr-1&gt;Curr Biol&lt;/abbr-1&gt;&lt;/periodical&gt;&lt;pages&gt;1619-23&lt;/pages&gt;&lt;volume&gt;18&lt;/volume&gt;&lt;number&gt;20&lt;/number&gt;&lt;dates&gt;&lt;year&gt;2008&lt;/year&gt;&lt;pub-dates&gt;&lt;date&gt;Oct 28&lt;/date&gt;&lt;/pub-dates&gt;&lt;/dates&gt;&lt;accession-num&gt;18926703&lt;/accession-num&gt;&lt;urls&gt;&lt;related-urls&gt;&lt;url&gt;http://www.ncbi.nlm.nih.gov/entrez/query.fcgi?cmd=Retrieve&amp;amp;db=PubMed&amp;amp;dopt=Citation&amp;amp;list_uids=18926703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8R2</w:t>
        <w:tab/>
        <w:tab/>
        <w:t>RTCNSWRCANCCNCCCCA</w:t>
        <w:tab/>
        <w:tab/>
        <w:tab/>
      </w:r>
      <w:r>
        <w:fldChar w:fldCharType="begin"/>
      </w:r>
      <w:r>
        <w:rPr>
          <w:lang w:val="en-US" w:eastAsia="en-US"/>
        </w:rPr>
        <w:instrText xml:space="preserve"> ADDIN EN.CITE &lt;EndNote&gt;&lt;Cite&gt;&lt;Author&gt;McGregor&lt;/Author&gt;&lt;Year&gt;2008&lt;/Year&gt;&lt;RecNum&gt;512&lt;/RecNum&gt;&lt;record&gt;&lt;rec-number&gt;512&lt;/rec-number&gt;&lt;foreign-keys&gt;&lt;key app="EN" db-id="pdrdxw0tl2z5x6efpsupdsewaez2r59d5afa"&gt;512&lt;/key&gt;&lt;/foreign-keys&gt;&lt;ref-type name="Journal Article"&gt;17&lt;/ref-type&gt;&lt;contributors&gt;&lt;authors&gt;&lt;author&gt;McGregor, A. P.&lt;/author&gt;&lt;author&gt;Pechmann, M.&lt;/author&gt;&lt;author&gt;Schwager, E. E.&lt;/author&gt;&lt;author&gt;Feitosa, N. M.&lt;/author&gt;&lt;author&gt;Kruck, S.&lt;/author&gt;&lt;author&gt;Aranda, M.&lt;/author&gt;&lt;author&gt;Damen, W. G.&lt;/author&gt;&lt;/authors&gt;&lt;/contributors&gt;&lt;auth-address&gt;Institute for Genetics, Evolutionary Genetics, University of Cologne, Zulpicher Strasse 47 D-50674, Koln, Germany. alistair.mcgregor@vu-wien.ac.at&lt;/auth-address&gt;&lt;titles&gt;&lt;title&gt;Wnt8 is required for growth-zone establishment and development of opisthosomal segments in a spider&lt;/title&gt;&lt;secondary-title&gt;Curr Biol&lt;/secondary-title&gt;&lt;/titles&gt;&lt;periodical&gt;&lt;full-title&gt;Curr Biol&lt;/full-title&gt;&lt;abbr-1&gt;Curr Biol&lt;/abbr-1&gt;&lt;/periodical&gt;&lt;pages&gt;1619-23&lt;/pages&gt;&lt;volume&gt;18&lt;/volume&gt;&lt;number&gt;20&lt;/number&gt;&lt;dates&gt;&lt;year&gt;2008&lt;/year&gt;&lt;pub-dates&gt;&lt;date&gt;Oct 28&lt;/date&gt;&lt;/pub-dates&gt;&lt;/dates&gt;&lt;accession-num&gt;18926703&lt;/accession-num&gt;&lt;urls&gt;&lt;related-urls&gt;&lt;url&gt;http://www.ncbi.nlm.nih.gov/entrez/query.fcgi?cmd=Retrieve&amp;amp;db=PubMed&amp;amp;dopt=Citation&amp;amp;list_uids=18926703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4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F3</w:t>
        <w:tab/>
        <w:tab/>
        <w:tab/>
        <w:t>TGGGGNGGNTGYGCNGA</w:t>
        <w:tab/>
        <w:tab/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Rk</w:t>
        <w:tab/>
        <w:tab/>
        <w:tab/>
        <w:t>RCARCACCARTGRAAYTTRCA</w:t>
        <w:tab/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F6</w:t>
        <w:tab/>
        <w:tab/>
        <w:tab/>
        <w:t>RARTGYAARTGYCAYGG</w:t>
        <w:tab/>
        <w:tab/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F7</w:t>
        <w:tab/>
        <w:tab/>
        <w:tab/>
        <w:t>TGYSARHTNAARACNTGYTGG</w:t>
        <w:tab/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R7</w:t>
        <w:tab/>
        <w:tab/>
        <w:tab/>
        <w:t>RTRNCCNCKNCCRCARCA</w:t>
        <w:tab/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7-W1</w:t>
        <w:tab/>
        <w:tab/>
        <w:t>GNGARGCNGCNTTYACNTAYGC</w:t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7-W2</w:t>
        <w:tab/>
        <w:tab/>
        <w:t>GARGCNGCNTTYACNTAYGCNAT</w:t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7-W3</w:t>
        <w:tab/>
        <w:tab/>
        <w:t>GGNTGGAARTGGGGNGGNTG</w:t>
        <w:tab/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7-W4</w:t>
        <w:tab/>
        <w:tab/>
        <w:t>YTNATGAAYYTNCAYAAYAA</w:t>
        <w:tab/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 xml:space="preserve">Wnt7-C1 </w:t>
        <w:tab/>
        <w:tab/>
        <w:t>TGNGTRTTRTANCCNCKNCCRCA</w:t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 xml:space="preserve">Wnt7-C2 </w:t>
        <w:tab/>
        <w:tab/>
        <w:t>GTRTTRTANCCNCKNCCRCARCA</w:t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10C1</w:t>
        <w:tab/>
        <w:tab/>
        <w:t>GCNTWYGCNATHWSNGCNGCNGG</w:t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10C2</w:t>
        <w:tab/>
        <w:tab/>
        <w:t>TWYGCNATHWSNGCNGCNGGNGT</w:t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16W1</w:t>
        <w:tab/>
        <w:tab/>
        <w:t>CARTTYMGNCAYGANMGNTGGAA</w:t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16W2</w:t>
        <w:tab/>
        <w:tab/>
        <w:t>TTYMGNCAYGANMGNTGGAAYTG</w:t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16W1</w:t>
        <w:tab/>
        <w:tab/>
        <w:t>CANCKNACRTARCARCACCA</w:t>
        <w:tab/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16W2</w:t>
        <w:tab/>
        <w:tab/>
        <w:t>TARCARCACCANNNRAAYTTRCA</w:t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16C0</w:t>
        <w:tab/>
        <w:tab/>
        <w:t>YTCCATNGTYTCRCANGTYTTRCA</w:t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16C3</w:t>
        <w:tab/>
        <w:tab/>
        <w:t>RCARTCNGTNARRTTNCCNGC</w:t>
        <w:tab/>
        <w:tab/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Wnt16C4</w:t>
        <w:tab/>
        <w:tab/>
        <w:t>GCNSWNGTDATNGCRTADATRAANGC</w:t>
        <w:tab/>
        <w:t>This work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  <w:t>*Combinations of primers and conditions used in PCR are available upon request</w:t>
      </w:r>
    </w:p>
    <w:p>
      <w:pPr>
        <w:pStyle w:val="Normal"/>
        <w:rPr>
          <w:rFonts w:eastAsia="Times New Roman" w:cs="Times New Roman"/>
          <w:lang w:eastAsia="en-US"/>
        </w:rPr>
      </w:pPr>
      <w:r>
        <w:rPr>
          <w:rFonts w:eastAsia="Times New Roman" w:cs="Times New Roman"/>
          <w:lang w:eastAsia="en-US"/>
        </w:rPr>
      </w:r>
    </w:p>
    <w:sectPr>
      <w:type w:val="nextPage"/>
      <w:pgSz w:w="12240" w:h="15840"/>
      <w:pgMar w:left="851" w:right="851" w:gutter="0" w:header="0" w:top="1134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mbria" w:cs="Cambr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21:00Z</dcterms:created>
  <dc:creator>Alistair McGregor</dc:creator>
  <dc:description/>
  <cp:keywords/>
  <dc:language>en-US</dc:language>
  <cp:lastModifiedBy>Alistair McGregor</cp:lastModifiedBy>
  <dcterms:modified xsi:type="dcterms:W3CDTF">2010-11-30T11:30:00Z</dcterms:modified>
  <cp:revision>3</cp:revision>
  <dc:subject/>
  <dc:title/>
</cp:coreProperties>
</file>